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Look w:val="04A0" w:firstRow="1" w:lastRow="0" w:firstColumn="1" w:lastColumn="0" w:noHBand="0" w:noVBand="1"/>
      </w:tblPr>
      <w:tblGrid>
        <w:gridCol w:w="1169"/>
        <w:gridCol w:w="5067"/>
        <w:gridCol w:w="1084"/>
        <w:gridCol w:w="1127"/>
        <w:gridCol w:w="1127"/>
        <w:gridCol w:w="1127"/>
        <w:gridCol w:w="1132"/>
        <w:gridCol w:w="1127"/>
      </w:tblGrid>
      <w:tr w:rsidR="002F5E65" w:rsidRPr="002065EB" w:rsidTr="000A5408">
        <w:trPr>
          <w:trHeight w:val="315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E16C5A" w:rsidRDefault="002F5E65" w:rsidP="002F5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4</w:t>
            </w:r>
            <w:bookmarkStart w:id="0" w:name="_GoBack"/>
            <w:bookmarkEnd w:id="0"/>
            <w:r w:rsidRPr="00E16C5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. </w:t>
            </w:r>
            <w:r w:rsidRPr="00E16C5A">
              <w:rPr>
                <w:rFonts w:ascii="Calibri" w:eastAsia="Times New Roman" w:hAnsi="Calibri" w:cs="Calibri"/>
                <w:b/>
                <w:color w:val="000000"/>
                <w:sz w:val="20"/>
              </w:rPr>
              <w:t>Characteristic of evaluated constructs.</w:t>
            </w:r>
            <w:r w:rsidRPr="00E16C5A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ID</w:t>
            </w:r>
            <w:r w:rsidRPr="006F2A33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Gene 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Annotation</w:t>
            </w:r>
            <w:r w:rsidRPr="006F2A33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59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Rank</w:t>
            </w:r>
          </w:p>
        </w:tc>
      </w:tr>
      <w:tr w:rsidR="002F5E65" w:rsidRPr="002065EB" w:rsidTr="000A540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5E65" w:rsidRPr="006F2A33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mbined data set</w:t>
            </w:r>
          </w:p>
        </w:tc>
        <w:tc>
          <w:tcPr>
            <w:tcW w:w="1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4255B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iculocyte binding protein 2b (RBP2b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12192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iculocyte binding protein 2a (RBP2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7885B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optry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associated membrane antigen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998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rface protein 1 (MSP1-1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771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MZ83376.1</w:t>
            </w:r>
            <w:r w:rsidRPr="006F2A3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ythrocyte binding protein II (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EBPII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0093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ual stage antigen s16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4255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ticulocyte binding protein 2b (RBP2b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699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yptophan-rich antigen (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am-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472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loco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mponent PTEX150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Y34130.1b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fy binding protein (DBP, region 2, AH stra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505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5 interacting protein, putative (RIP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11267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specified produc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110810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ffy binding protein (DBP, region 2, Sal1 stra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772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rface protein 3 (MSP3.1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267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surface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7 (MSP7)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270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rface protein 7 (MSP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858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iculocyte binding protein 1a (RBP1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762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surface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8 (MSP8)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12368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stone-lysine N-methyltransferase, H3 lysine-4 specific (SET10), putativ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768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rface protein 3 (MSP3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10153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lasmodium exported protein, unknown functio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273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rombospondin-related anonymous protein (TRAP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265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surface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7 (MSP7)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0377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ozoit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rface protein 5 (MSP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12189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yptophan-rich antigen (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am-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87885A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optry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ssociated membrane antigen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VX_09033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iculocyte binding protein 2 precursor (PvRBP-2), put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299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yptophan-rich antigen (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am-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299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yptophan-rich antigen (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fam-a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483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, conserv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024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eine-rich protective antigen, putative (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RPA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VX_090970 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, conserve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X_09171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etical protein, conserv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2F5E65" w:rsidRPr="002065EB" w:rsidTr="000A5408">
        <w:trPr>
          <w:trHeight w:val="1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65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F5E65" w:rsidRPr="002065EB" w:rsidTr="000A5408">
        <w:trPr>
          <w:trHeight w:val="30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PlasmoDB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lease 36 (http://plasmodb.org/plasmo/),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GenBank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etane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A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m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Ong, T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ramanewong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J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uszczyk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W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obsoong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W. H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m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J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ttabongkot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W. Nguitragool, Gene Models, Expression Repertoire, and Immune Response of Plasmodium vivax Reticulocyte Binding Proteins. </w:t>
            </w:r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Infect </w:t>
            </w:r>
            <w:proofErr w:type="spellStart"/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mmu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4,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77-685 (2015).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. Lu, J. Li, B. Wang, Y. Cheng, D. H. Kong, L. Cui, K. S. Ha, J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ttabongkot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T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uboi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E. T. Han, Profiling the humoral immune responses to Plasmodium vivax infection and identification of candidate immunogenic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ptry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associated membrane antigen (RAMA). </w:t>
            </w:r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J Proteomics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2,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6-82 (2014).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. Healer, J. K. Thompson, D. T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glar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D. W. Wilson, Y. H. Chiu, K. Miura, L. Chen, A. N. Hodder, C. A. Long, D. S. Hansen, J. Baum, A. F. Cowman, Vaccination with conserved regions of erythrocyte-binding antigens induces neutralizing antibodies against multiple strains of Plasmodium falciparum. </w:t>
            </w:r>
            <w:proofErr w:type="spellStart"/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oS</w:t>
            </w:r>
            <w:proofErr w:type="spellEnd"/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One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,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72504 (2013).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L. Cole-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bia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P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ho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M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asor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J. S. Richards, J. G. Beeson, I. Mueller, C. L. King, Strain-specific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ffy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inding protein antibodies correlate with protection against infection with homologous compared to heterologous plasmodium vivax strains in Papua New Guinean children. </w:t>
            </w:r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Infect </w:t>
            </w:r>
            <w:proofErr w:type="spellStart"/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mmun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7,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009-4017 (2009).</w:t>
            </w:r>
          </w:p>
        </w:tc>
      </w:tr>
      <w:tr w:rsidR="002F5E65" w:rsidRPr="002065EB" w:rsidTr="000A540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E65" w:rsidRPr="002065EB" w:rsidRDefault="002F5E65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. T. Franca, M. T. White, W. Q. He, J. B. Hostetler, J. Brewster, G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to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I. Malhotra, J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uszczyk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C. Huon, E. Lin, B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iboro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A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dava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P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ba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M. R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inski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J. Healer, C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nis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A. F. Cowman, E. Takashima, T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uboi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W. H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m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R. M. </w:t>
            </w:r>
            <w:proofErr w:type="spellStart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rhurst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J. C. Rayner, C. L. King, I. Mueller, Identification of highly-protective combinations of Plasmodium vivax recombinant proteins for vaccine development. </w:t>
            </w:r>
            <w:proofErr w:type="spellStart"/>
            <w:r w:rsidRPr="002065E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life</w:t>
            </w:r>
            <w:proofErr w:type="spell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proofErr w:type="gramStart"/>
            <w:r w:rsidRPr="002065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</w:t>
            </w:r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2065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).</w:t>
            </w:r>
          </w:p>
        </w:tc>
      </w:tr>
    </w:tbl>
    <w:p w:rsidR="007345CA" w:rsidRDefault="007345CA"/>
    <w:sectPr w:rsidR="007345CA" w:rsidSect="002F5E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Q3NDc1NjE1NDdR0lEKTi0uzszPAykwrAUAZmeffCwAAAA="/>
  </w:docVars>
  <w:rsids>
    <w:rsidRoot w:val="002F5E65"/>
    <w:rsid w:val="002F5E65"/>
    <w:rsid w:val="0073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D8530-FD6C-4CD1-A238-FA6DE4664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48:00Z</dcterms:created>
  <dcterms:modified xsi:type="dcterms:W3CDTF">2021-02-02T17:49:00Z</dcterms:modified>
</cp:coreProperties>
</file>